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800"/>
        <w:gridCol w:w="4284"/>
        <w:gridCol w:w="2394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ason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quatio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ring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nTA = 0.7563 (nT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) + 33.71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mmer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A = 0.551 (nT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) – 40.245</w:t>
              <w:tab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umn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A = 0.3295 (nT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) – 7.304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inter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A = 0.8596 (nT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) + 25.77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ring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nTA = 0.5805 (nT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) – 4.199</w:t>
              <w:tab/>
              <w:tab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mmer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nTA = 0.6003 (nT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) – 62.337</w:t>
              <w:tab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2</w:t>
              <w:tab/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umn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nTA = 0.8932 (nT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) – 16.667</w:t>
              <w:tab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inter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nTA = 1.085 (nT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) + 42</w:t>
              <w:tab/>
              <w:tab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ring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nTA = 0.7436 (nT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) – 17.09</w:t>
              <w:tab/>
              <w:tab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9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mmer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nTA = 0.9205 (nT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) – 30.502</w:t>
              <w:tab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6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umn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nTA = 1.0027 (nT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) – 40.908</w:t>
              <w:tab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8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inter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nTA = 0.3159 (nT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) + 53.485</w:t>
              <w:tab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9:17:00Z</dcterms:created>
  <dc:creator>Derek Manzello</dc:creator>
  <dc:description/>
  <cp:keywords/>
  <dc:language>en-US</dc:language>
  <cp:lastModifiedBy>Derek Manzello</cp:lastModifiedBy>
  <dcterms:modified xsi:type="dcterms:W3CDTF">2012-07-02T19:21:00Z</dcterms:modified>
  <cp:revision>2</cp:revision>
  <dc:subject/>
  <dc:title/>
</cp:coreProperties>
</file>